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CD25F" w14:textId="0DFF8248" w:rsidR="00613246" w:rsidRPr="00DF3190" w:rsidRDefault="00F670DA" w:rsidP="00613246">
      <w:pPr>
        <w:rPr>
          <w:rFonts w:eastAsiaTheme="minorEastAsia" w:cs="Times New Roman"/>
          <w:b/>
          <w:sz w:val="22"/>
          <w:szCs w:val="22"/>
        </w:rPr>
      </w:pPr>
      <w:r>
        <w:rPr>
          <w:rFonts w:eastAsiaTheme="minorEastAsia" w:cs="Times New Roman"/>
          <w:b/>
          <w:sz w:val="22"/>
          <w:szCs w:val="22"/>
        </w:rPr>
        <w:t>S1 Table</w:t>
      </w:r>
      <w:r w:rsidR="00613246" w:rsidRPr="002924F4">
        <w:rPr>
          <w:rFonts w:eastAsiaTheme="minorEastAsia" w:cs="Times New Roman"/>
          <w:b/>
          <w:sz w:val="22"/>
          <w:szCs w:val="22"/>
        </w:rPr>
        <w:t>.</w:t>
      </w:r>
      <w:r w:rsidR="00613246" w:rsidRPr="002924F4">
        <w:rPr>
          <w:rFonts w:eastAsiaTheme="minorEastAsia" w:cs="Times New Roman"/>
          <w:sz w:val="22"/>
          <w:szCs w:val="22"/>
        </w:rPr>
        <w:t xml:space="preserve"> </w:t>
      </w:r>
      <w:bookmarkStart w:id="0" w:name="_GoBack"/>
      <w:r w:rsidR="00613246" w:rsidRPr="00DF3190">
        <w:rPr>
          <w:rFonts w:eastAsiaTheme="minorEastAsia" w:cs="Times New Roman"/>
          <w:b/>
          <w:sz w:val="22"/>
          <w:szCs w:val="22"/>
        </w:rPr>
        <w:t>Summary of the hydrogen bonds at the dimer interface</w:t>
      </w:r>
    </w:p>
    <w:tbl>
      <w:tblPr>
        <w:tblW w:w="8505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34"/>
        <w:gridCol w:w="1134"/>
        <w:gridCol w:w="1701"/>
        <w:gridCol w:w="851"/>
        <w:gridCol w:w="1134"/>
        <w:gridCol w:w="1559"/>
        <w:gridCol w:w="992"/>
      </w:tblGrid>
      <w:tr w:rsidR="00613246" w:rsidRPr="00466619" w14:paraId="174A4AD1" w14:textId="77777777" w:rsidTr="002924F4">
        <w:trPr>
          <w:trHeight w:hRule="exact" w:val="369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bookmarkEnd w:id="0"/>
          <w:p w14:paraId="72EF655E" w14:textId="116EC999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Interaction </w:t>
            </w:r>
            <w:proofErr w:type="spellStart"/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site</w:t>
            </w:r>
            <w:r w:rsidR="00F670DA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auto"/>
            </w:tcBorders>
            <w:vAlign w:val="center"/>
          </w:tcPr>
          <w:p w14:paraId="6510C5B3" w14:textId="260458E1" w:rsidR="00613246" w:rsidRPr="002924F4" w:rsidRDefault="00FF1259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Molecule 1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vAlign w:val="center"/>
          </w:tcPr>
          <w:p w14:paraId="4F7D5C49" w14:textId="4F73181F" w:rsidR="00613246" w:rsidRPr="002924F4" w:rsidRDefault="00FF1259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Molecule 2</w:t>
            </w:r>
          </w:p>
        </w:tc>
      </w:tr>
      <w:tr w:rsidR="00613246" w:rsidRPr="00466619" w14:paraId="36A762D5" w14:textId="77777777" w:rsidTr="002924F4">
        <w:trPr>
          <w:trHeight w:hRule="exact" w:val="369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1824F5C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F61342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Subdomai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DB2C0" w14:textId="32613DF5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Residue</w:t>
            </w:r>
            <w:r w:rsidR="00F670DA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ACF5F8B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9131A2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Subdomai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A0166" w14:textId="331003B8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Residue</w:t>
            </w:r>
            <w:r w:rsidR="00F670DA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846F1D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Group</w:t>
            </w:r>
          </w:p>
        </w:tc>
      </w:tr>
      <w:tr w:rsidR="00613246" w:rsidRPr="00466619" w14:paraId="4504D500" w14:textId="77777777" w:rsidTr="002924F4">
        <w:trPr>
          <w:trHeight w:hRule="exact" w:val="369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E87612A" w14:textId="6DAEA588" w:rsidR="00613246" w:rsidRPr="002924F4" w:rsidRDefault="00927E51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ite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A775A7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96900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D365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2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21DFCF8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37E7303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3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0F076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150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7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6C9C58B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γ</w:t>
            </w:r>
            <w:proofErr w:type="spellEnd"/>
          </w:p>
        </w:tc>
      </w:tr>
      <w:tr w:rsidR="00613246" w:rsidRPr="00466619" w14:paraId="7AADAB46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656C3D89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4819720" w14:textId="1F7C42E8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F5EBE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D365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2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6932A119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565B2282" w14:textId="00B5EF83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3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7BAAF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K154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7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37D17CCE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ζ</w:t>
            </w:r>
          </w:p>
        </w:tc>
      </w:tr>
      <w:tr w:rsidR="00613246" w:rsidRPr="00466619" w14:paraId="682ABBE6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739089D2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B0444FD" w14:textId="36632BA9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74F97" w14:textId="4FC0BC93" w:rsidR="00613246" w:rsidRPr="002924F4" w:rsidRDefault="00613246" w:rsidP="0061497E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E367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="0061497E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2–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081517BF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</w:p>
        </w:tc>
        <w:tc>
          <w:tcPr>
            <w:tcW w:w="1134" w:type="dxa"/>
            <w:vAlign w:val="center"/>
          </w:tcPr>
          <w:p w14:paraId="2C3C9D3B" w14:textId="5EB22212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3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8A5AB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K151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7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45A864AB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ζ</w:t>
            </w:r>
          </w:p>
        </w:tc>
      </w:tr>
      <w:tr w:rsidR="00613246" w:rsidRPr="00466619" w14:paraId="78AE9127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4A776735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1BF315F" w14:textId="158EB3BC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5F089" w14:textId="13982B45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Y368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="0061497E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2–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7079AE9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</w:p>
        </w:tc>
        <w:tc>
          <w:tcPr>
            <w:tcW w:w="1134" w:type="dxa"/>
            <w:vAlign w:val="center"/>
          </w:tcPr>
          <w:p w14:paraId="072C4D73" w14:textId="72D1F031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3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3DFDC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H143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6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-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7)</w:t>
            </w:r>
          </w:p>
        </w:tc>
        <w:tc>
          <w:tcPr>
            <w:tcW w:w="992" w:type="dxa"/>
            <w:vAlign w:val="center"/>
          </w:tcPr>
          <w:p w14:paraId="2ECFE5C5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ε2</w:t>
            </w:r>
          </w:p>
        </w:tc>
      </w:tr>
      <w:tr w:rsidR="00613246" w:rsidRPr="00466619" w14:paraId="5D744FF5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5C037629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BD8D971" w14:textId="1E91F5C3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A6FA9" w14:textId="3E1DC2CC" w:rsidR="00613246" w:rsidRPr="002924F4" w:rsidRDefault="00613246" w:rsidP="0061497E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E370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2</w:t>
            </w:r>
            <w:r w:rsidR="0061497E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263A754C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</w:p>
        </w:tc>
        <w:tc>
          <w:tcPr>
            <w:tcW w:w="1134" w:type="dxa"/>
            <w:vAlign w:val="center"/>
          </w:tcPr>
          <w:p w14:paraId="2BB2A25A" w14:textId="7AF8836E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3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B23F1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145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6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-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7)</w:t>
            </w:r>
          </w:p>
        </w:tc>
        <w:tc>
          <w:tcPr>
            <w:tcW w:w="992" w:type="dxa"/>
            <w:vAlign w:val="center"/>
          </w:tcPr>
          <w:p w14:paraId="696EDF2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</w:tr>
      <w:tr w:rsidR="00613246" w:rsidRPr="00466619" w14:paraId="51F7F0CB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522C53F4" w14:textId="11A1132F" w:rsidR="00613246" w:rsidRPr="002924F4" w:rsidRDefault="00927E51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ite b</w:t>
            </w:r>
          </w:p>
        </w:tc>
        <w:tc>
          <w:tcPr>
            <w:tcW w:w="1134" w:type="dxa"/>
            <w:vAlign w:val="center"/>
          </w:tcPr>
          <w:p w14:paraId="099D8B57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737F5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Q376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562AAA6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O</w:t>
            </w:r>
          </w:p>
        </w:tc>
        <w:tc>
          <w:tcPr>
            <w:tcW w:w="1134" w:type="dxa"/>
            <w:vAlign w:val="center"/>
          </w:tcPr>
          <w:p w14:paraId="3DD87A73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SD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E74BB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R254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10)</w:t>
            </w:r>
          </w:p>
        </w:tc>
        <w:tc>
          <w:tcPr>
            <w:tcW w:w="992" w:type="dxa"/>
            <w:vAlign w:val="center"/>
          </w:tcPr>
          <w:p w14:paraId="5530F370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613246" w:rsidRPr="00466619" w14:paraId="6C209CB7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2FDD852C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04AB243" w14:textId="006DF387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5A6E8" w14:textId="20C65928" w:rsidR="00613246" w:rsidRPr="002924F4" w:rsidRDefault="00613246" w:rsidP="0061497E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D378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–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4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6A00E1B4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</w:p>
        </w:tc>
        <w:tc>
          <w:tcPr>
            <w:tcW w:w="1134" w:type="dxa"/>
            <w:vAlign w:val="center"/>
          </w:tcPr>
          <w:p w14:paraId="3EDFA4E9" w14:textId="79C1D65C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SD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6556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R254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10)</w:t>
            </w:r>
          </w:p>
        </w:tc>
        <w:tc>
          <w:tcPr>
            <w:tcW w:w="992" w:type="dxa"/>
            <w:vAlign w:val="center"/>
          </w:tcPr>
          <w:p w14:paraId="67C78405" w14:textId="02CD3D8B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="0061497E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613246" w:rsidRPr="00466619" w14:paraId="1976C89A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3A28FDB6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199F1E1" w14:textId="15244029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11883" w14:textId="04A3F3A3" w:rsidR="00613246" w:rsidRPr="002924F4" w:rsidRDefault="00613246" w:rsidP="0061497E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R381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–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4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6B760FE9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</w:p>
        </w:tc>
        <w:tc>
          <w:tcPr>
            <w:tcW w:w="1134" w:type="dxa"/>
            <w:vAlign w:val="center"/>
          </w:tcPr>
          <w:p w14:paraId="2B4D51EF" w14:textId="1C497D70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SD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D1411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R254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10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3807ACA3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</w:tr>
      <w:tr w:rsidR="00613246" w:rsidRPr="00466619" w14:paraId="02069096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7CFA782F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FE1A4C7" w14:textId="2ABE2EA0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B29F3" w14:textId="4E5DEEEE" w:rsidR="00613246" w:rsidRPr="002924F4" w:rsidRDefault="00613246" w:rsidP="0061497E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D383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–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4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5605504E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1, O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4E69216" w14:textId="4A5DE876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SD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F0FFD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R255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10)</w:t>
            </w:r>
          </w:p>
        </w:tc>
        <w:tc>
          <w:tcPr>
            <w:tcW w:w="992" w:type="dxa"/>
            <w:vAlign w:val="center"/>
          </w:tcPr>
          <w:p w14:paraId="71952703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1, 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ε</w:t>
            </w:r>
          </w:p>
        </w:tc>
      </w:tr>
      <w:tr w:rsidR="00613246" w:rsidRPr="00466619" w14:paraId="4F1090DE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50E56C95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C8382C6" w14:textId="5D0F8B46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CACF7" w14:textId="594BDCAE" w:rsidR="00613246" w:rsidRPr="002924F4" w:rsidRDefault="00613246" w:rsidP="0061497E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D388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4–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5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2EC43AB3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90CBCFE" w14:textId="0FABC83E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SD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B3F8E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R255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10)</w:t>
            </w:r>
          </w:p>
        </w:tc>
        <w:tc>
          <w:tcPr>
            <w:tcW w:w="992" w:type="dxa"/>
            <w:vAlign w:val="center"/>
          </w:tcPr>
          <w:p w14:paraId="0281F7E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613246" w:rsidRPr="00466619" w14:paraId="172A41ED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49926BB8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13B3EE0" w14:textId="385EE824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7C05D" w14:textId="7A16D73B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D390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="0061497E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4–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5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5DCB70F9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60B9DB58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0A578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Q57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)</w:t>
            </w:r>
          </w:p>
        </w:tc>
        <w:tc>
          <w:tcPr>
            <w:tcW w:w="992" w:type="dxa"/>
            <w:vAlign w:val="center"/>
          </w:tcPr>
          <w:p w14:paraId="6078D903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ε2</w:t>
            </w:r>
          </w:p>
        </w:tc>
      </w:tr>
      <w:tr w:rsidR="00613246" w:rsidRPr="00466619" w14:paraId="4CDC423E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4B2FE1E9" w14:textId="4F70FEDA" w:rsidR="00613246" w:rsidRPr="002924F4" w:rsidRDefault="00927E51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ite c</w:t>
            </w:r>
          </w:p>
        </w:tc>
        <w:tc>
          <w:tcPr>
            <w:tcW w:w="1134" w:type="dxa"/>
            <w:vAlign w:val="center"/>
          </w:tcPr>
          <w:p w14:paraId="06FA860F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SD2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F59BD4" w14:textId="2B8FB3C0" w:rsidR="00613246" w:rsidRPr="002924F4" w:rsidRDefault="0061497E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R75</w:t>
            </w:r>
            <w:r w:rsidR="00613246"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="00613246"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="00613246"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4)</w:t>
            </w:r>
          </w:p>
        </w:tc>
        <w:tc>
          <w:tcPr>
            <w:tcW w:w="851" w:type="dxa"/>
            <w:vAlign w:val="center"/>
          </w:tcPr>
          <w:p w14:paraId="1067FE91" w14:textId="4E05E9BF" w:rsidR="00613246" w:rsidRPr="002924F4" w:rsidRDefault="0061497E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09DBF65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43A71" w14:textId="3619BAB3" w:rsidR="00613246" w:rsidRPr="002924F4" w:rsidRDefault="0061497E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E60</w:t>
            </w:r>
            <w:r w:rsidR="00613246"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="00613246"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="00613246"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)</w:t>
            </w:r>
          </w:p>
        </w:tc>
        <w:tc>
          <w:tcPr>
            <w:tcW w:w="992" w:type="dxa"/>
            <w:vAlign w:val="center"/>
          </w:tcPr>
          <w:p w14:paraId="0902D619" w14:textId="0B7585F7" w:rsidR="00613246" w:rsidRPr="002924F4" w:rsidRDefault="0061497E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</w:p>
        </w:tc>
      </w:tr>
      <w:tr w:rsidR="00613246" w:rsidRPr="00466619" w14:paraId="35D8CEA5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38E6111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D2ADE58" w14:textId="6F2D6C14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color w:val="000000" w:themeColor="text1"/>
                <w:kern w:val="24"/>
                <w:sz w:val="22"/>
                <w:szCs w:val="22"/>
              </w:rPr>
              <w:t>SD2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0D640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R75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4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55480787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7559B50" w14:textId="469F7A8E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color w:val="000000" w:themeColor="text1"/>
                <w:kern w:val="24"/>
                <w:sz w:val="22"/>
                <w:szCs w:val="22"/>
              </w:rPr>
              <w:t>SD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41AAA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Q61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3)</w:t>
            </w:r>
          </w:p>
        </w:tc>
        <w:tc>
          <w:tcPr>
            <w:tcW w:w="992" w:type="dxa"/>
            <w:vAlign w:val="center"/>
          </w:tcPr>
          <w:p w14:paraId="7BEFB3FC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</w:p>
        </w:tc>
      </w:tr>
      <w:tr w:rsidR="00613246" w:rsidRPr="00466619" w14:paraId="3122A196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597C72C5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64BDFD0" w14:textId="3C983AF2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color w:val="000000" w:themeColor="text1"/>
                <w:kern w:val="24"/>
                <w:sz w:val="22"/>
                <w:szCs w:val="22"/>
              </w:rPr>
              <w:t>SD2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5E5C8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D76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4)</w:t>
            </w:r>
          </w:p>
        </w:tc>
        <w:tc>
          <w:tcPr>
            <w:tcW w:w="851" w:type="dxa"/>
            <w:vAlign w:val="center"/>
          </w:tcPr>
          <w:p w14:paraId="63DD24D6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5DB1742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81FEF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R83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4)</w:t>
            </w:r>
          </w:p>
        </w:tc>
        <w:tc>
          <w:tcPr>
            <w:tcW w:w="992" w:type="dxa"/>
            <w:vAlign w:val="center"/>
          </w:tcPr>
          <w:p w14:paraId="058DEF51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</w:tr>
      <w:tr w:rsidR="00613246" w:rsidRPr="00466619" w14:paraId="14DABA84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189DC2F3" w14:textId="32B0D35F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74C9461" w14:textId="5FBAB42C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53E9B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332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13)</w:t>
            </w:r>
          </w:p>
        </w:tc>
        <w:tc>
          <w:tcPr>
            <w:tcW w:w="851" w:type="dxa"/>
            <w:vAlign w:val="center"/>
          </w:tcPr>
          <w:p w14:paraId="289F9368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γ</w:t>
            </w:r>
          </w:p>
        </w:tc>
        <w:tc>
          <w:tcPr>
            <w:tcW w:w="1134" w:type="dxa"/>
            <w:vAlign w:val="center"/>
          </w:tcPr>
          <w:p w14:paraId="0CE6C11F" w14:textId="189EE81C" w:rsidR="00613246" w:rsidRPr="002924F4" w:rsidRDefault="0076137B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>
              <w:rPr>
                <w:rFonts w:eastAsia="ＭＳ Ｐゴシック" w:cs="Times New Roman" w:hint="eastAsia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SD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8B688E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W259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19)</w:t>
            </w:r>
          </w:p>
        </w:tc>
        <w:tc>
          <w:tcPr>
            <w:tcW w:w="992" w:type="dxa"/>
            <w:vAlign w:val="center"/>
          </w:tcPr>
          <w:p w14:paraId="7E36BC17" w14:textId="77777777" w:rsidR="00613246" w:rsidRPr="002924F4" w:rsidRDefault="00613246" w:rsidP="002924F4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ε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2240D8" w:rsidRPr="00466619" w14:paraId="54937833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26320CAE" w14:textId="377246CF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ite d</w:t>
            </w:r>
          </w:p>
        </w:tc>
        <w:tc>
          <w:tcPr>
            <w:tcW w:w="1134" w:type="dxa"/>
            <w:vAlign w:val="center"/>
          </w:tcPr>
          <w:p w14:paraId="691D47ED" w14:textId="361342C6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D2B56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T413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 xml:space="preserve"> 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β1)</w:t>
            </w:r>
          </w:p>
        </w:tc>
        <w:tc>
          <w:tcPr>
            <w:tcW w:w="851" w:type="dxa"/>
            <w:vAlign w:val="center"/>
          </w:tcPr>
          <w:p w14:paraId="48544CB9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O</w:t>
            </w:r>
          </w:p>
        </w:tc>
        <w:tc>
          <w:tcPr>
            <w:tcW w:w="1134" w:type="dxa"/>
            <w:vAlign w:val="center"/>
          </w:tcPr>
          <w:p w14:paraId="65101DD0" w14:textId="7A13AC02" w:rsidR="002240D8" w:rsidRPr="002924F4" w:rsidRDefault="0076137B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color w:val="000000" w:themeColor="text1"/>
                <w:kern w:val="24"/>
                <w:sz w:val="22"/>
                <w:szCs w:val="22"/>
              </w:rPr>
              <w:t>SD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48EC7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296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α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11)</w:t>
            </w:r>
          </w:p>
        </w:tc>
        <w:tc>
          <w:tcPr>
            <w:tcW w:w="992" w:type="dxa"/>
            <w:vAlign w:val="center"/>
          </w:tcPr>
          <w:p w14:paraId="64F63671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</w:tr>
      <w:tr w:rsidR="002240D8" w:rsidRPr="00466619" w14:paraId="5AA6351D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38770CA0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A2C36A2" w14:textId="5F360AFE" w:rsidR="002240D8" w:rsidRPr="002924F4" w:rsidRDefault="0076137B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8BCE5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419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β1-β2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24B36114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0A00579" w14:textId="233B31C5" w:rsidR="002240D8" w:rsidRPr="002924F4" w:rsidRDefault="0076137B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EB830" w14:textId="2F2584B1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I403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5-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β1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77ED0358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</w:p>
        </w:tc>
      </w:tr>
      <w:tr w:rsidR="002240D8" w:rsidRPr="00466619" w14:paraId="63E8158E" w14:textId="77777777" w:rsidTr="002924F4">
        <w:trPr>
          <w:trHeight w:hRule="exact" w:val="369"/>
        </w:trPr>
        <w:tc>
          <w:tcPr>
            <w:tcW w:w="1134" w:type="dxa"/>
            <w:vAlign w:val="center"/>
          </w:tcPr>
          <w:p w14:paraId="355073F9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A7DFA83" w14:textId="3750A284" w:rsidR="002240D8" w:rsidRPr="002924F4" w:rsidRDefault="0076137B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0525F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419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β2)</w:t>
            </w:r>
          </w:p>
        </w:tc>
        <w:tc>
          <w:tcPr>
            <w:tcW w:w="851" w:type="dxa"/>
            <w:vAlign w:val="center"/>
          </w:tcPr>
          <w:p w14:paraId="6D64FE18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O</w:t>
            </w:r>
          </w:p>
        </w:tc>
        <w:tc>
          <w:tcPr>
            <w:tcW w:w="1134" w:type="dxa"/>
            <w:vAlign w:val="center"/>
          </w:tcPr>
          <w:p w14:paraId="5674DB06" w14:textId="5B80C036" w:rsidR="002240D8" w:rsidRPr="002924F4" w:rsidRDefault="0076137B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35C34" w14:textId="1CB8E195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 xml:space="preserve">A404 </w:t>
            </w: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5-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β1)</w:t>
            </w:r>
          </w:p>
        </w:tc>
        <w:tc>
          <w:tcPr>
            <w:tcW w:w="992" w:type="dxa"/>
            <w:vAlign w:val="center"/>
          </w:tcPr>
          <w:p w14:paraId="07F52DBB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N</w:t>
            </w:r>
          </w:p>
        </w:tc>
      </w:tr>
      <w:tr w:rsidR="002240D8" w:rsidRPr="00466619" w14:paraId="3EAF39E0" w14:textId="77777777" w:rsidTr="002924F4">
        <w:trPr>
          <w:trHeight w:hRule="exact" w:val="369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8FD262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86E5B8" w14:textId="2B777F8A" w:rsidR="002240D8" w:rsidRPr="002924F4" w:rsidRDefault="0076137B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7C82B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I421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β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36EB13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</w:pP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E4D606" w14:textId="755AC8FB" w:rsidR="002240D8" w:rsidRPr="002924F4" w:rsidRDefault="0076137B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SD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37EC5" w14:textId="1733563F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0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I405 (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η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5</w:t>
            </w:r>
            <w:r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</w:rPr>
              <w:t>-</w:t>
            </w:r>
            <w:r w:rsidRPr="002924F4">
              <w:rPr>
                <w:rFonts w:eastAsia="ＭＳ Ｐゴシック" w:cs="Times New Roman"/>
                <w:bCs/>
                <w:color w:val="000000" w:themeColor="text1"/>
                <w:kern w:val="24"/>
                <w:sz w:val="22"/>
                <w:szCs w:val="22"/>
                <w:lang w:val="el-GR"/>
              </w:rPr>
              <w:t>β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532496" w14:textId="77777777" w:rsidR="002240D8" w:rsidRPr="002924F4" w:rsidRDefault="002240D8" w:rsidP="002240D8">
            <w:pPr>
              <w:widowControl/>
              <w:spacing w:line="240" w:lineRule="auto"/>
              <w:ind w:leftChars="20" w:left="48"/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</w:pPr>
            <w:r w:rsidRPr="002924F4">
              <w:rPr>
                <w:rFonts w:eastAsia="ＭＳ Ｐゴシック" w:cs="Times New Roman"/>
                <w:color w:val="000000" w:themeColor="text1"/>
                <w:kern w:val="24"/>
                <w:sz w:val="22"/>
                <w:szCs w:val="22"/>
              </w:rPr>
              <w:t>O</w:t>
            </w:r>
          </w:p>
        </w:tc>
      </w:tr>
    </w:tbl>
    <w:p w14:paraId="634C26BB" w14:textId="61F27A9E" w:rsidR="00613246" w:rsidRPr="002924F4" w:rsidRDefault="00F670DA" w:rsidP="00613246">
      <w:pPr>
        <w:rPr>
          <w:rFonts w:eastAsia="ＭＳ Ｐゴシック" w:cs="Times New Roman"/>
          <w:bCs/>
          <w:color w:val="000000" w:themeColor="text1"/>
          <w:kern w:val="24"/>
          <w:sz w:val="22"/>
          <w:szCs w:val="22"/>
          <w:vertAlign w:val="superscript"/>
        </w:rPr>
      </w:pPr>
      <w:proofErr w:type="spellStart"/>
      <w:proofErr w:type="gramStart"/>
      <w:r>
        <w:rPr>
          <w:rFonts w:eastAsia="ＭＳ Ｐゴシック" w:cs="Times New Roman"/>
          <w:bCs/>
          <w:color w:val="000000" w:themeColor="text1"/>
          <w:kern w:val="24"/>
          <w:sz w:val="22"/>
          <w:szCs w:val="22"/>
          <w:vertAlign w:val="superscript"/>
        </w:rPr>
        <w:t>a</w:t>
      </w:r>
      <w:r w:rsidR="00613246" w:rsidRPr="002924F4">
        <w:rPr>
          <w:rFonts w:eastAsia="ＭＳ Ｐゴシック" w:cs="Times New Roman"/>
          <w:bCs/>
          <w:color w:val="000000" w:themeColor="text1"/>
          <w:kern w:val="24"/>
          <w:sz w:val="22"/>
          <w:szCs w:val="22"/>
        </w:rPr>
        <w:t>Only</w:t>
      </w:r>
      <w:proofErr w:type="spellEnd"/>
      <w:proofErr w:type="gramEnd"/>
      <w:r w:rsidR="00613246" w:rsidRPr="002924F4">
        <w:rPr>
          <w:rFonts w:eastAsia="ＭＳ Ｐゴシック" w:cs="Times New Roman"/>
          <w:bCs/>
          <w:color w:val="000000" w:themeColor="text1"/>
          <w:kern w:val="24"/>
          <w:sz w:val="22"/>
          <w:szCs w:val="22"/>
        </w:rPr>
        <w:t xml:space="preserve"> one of the two symmetrical interaction sites were listed here, thus the total number of hydrogen bonds is twice in the homodimer.</w:t>
      </w:r>
    </w:p>
    <w:p w14:paraId="7B76C466" w14:textId="2E56F2B7" w:rsidR="00613246" w:rsidRPr="002924F4" w:rsidRDefault="00F670DA" w:rsidP="00613246">
      <w:pPr>
        <w:rPr>
          <w:rFonts w:eastAsiaTheme="minorEastAsia" w:cs="Times New Roman"/>
          <w:sz w:val="22"/>
          <w:szCs w:val="22"/>
        </w:rPr>
      </w:pPr>
      <w:proofErr w:type="spellStart"/>
      <w:proofErr w:type="gramStart"/>
      <w:r>
        <w:rPr>
          <w:rFonts w:eastAsia="ＭＳ Ｐゴシック" w:cs="Times New Roman"/>
          <w:bCs/>
          <w:color w:val="000000" w:themeColor="text1"/>
          <w:kern w:val="24"/>
          <w:sz w:val="22"/>
          <w:szCs w:val="22"/>
          <w:vertAlign w:val="superscript"/>
        </w:rPr>
        <w:t>b</w:t>
      </w:r>
      <w:r w:rsidR="00613246" w:rsidRPr="002924F4">
        <w:rPr>
          <w:rFonts w:eastAsiaTheme="minorEastAsia" w:cs="Times New Roman"/>
          <w:sz w:val="22"/>
          <w:szCs w:val="22"/>
        </w:rPr>
        <w:t>The</w:t>
      </w:r>
      <w:proofErr w:type="spellEnd"/>
      <w:proofErr w:type="gramEnd"/>
      <w:r w:rsidR="00613246" w:rsidRPr="002924F4">
        <w:rPr>
          <w:rFonts w:eastAsiaTheme="minorEastAsia" w:cs="Times New Roman"/>
          <w:sz w:val="22"/>
          <w:szCs w:val="22"/>
        </w:rPr>
        <w:t xml:space="preserve"> locations in secondary structure diagram were shown in the parentheses.</w:t>
      </w:r>
    </w:p>
    <w:p w14:paraId="2FFB39CC" w14:textId="0C6CD470" w:rsidR="00940CBB" w:rsidRPr="00AE03E8" w:rsidRDefault="008E50A9" w:rsidP="00AE03E8">
      <w:pPr>
        <w:widowControl/>
        <w:spacing w:line="240" w:lineRule="auto"/>
        <w:jc w:val="left"/>
        <w:rPr>
          <w:rFonts w:ascii="Century" w:eastAsia="ＭＳ 明朝" w:hAnsi="Century" w:cs="Times New Roman"/>
          <w:b/>
          <w:sz w:val="21"/>
          <w:szCs w:val="22"/>
        </w:rPr>
      </w:pPr>
    </w:p>
    <w:sectPr w:rsidR="00940CBB" w:rsidRPr="00AE03E8" w:rsidSect="00AF446D">
      <w:footerReference w:type="default" r:id="rId6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AAD1B" w14:textId="77777777" w:rsidR="008E50A9" w:rsidRDefault="008E50A9">
      <w:pPr>
        <w:spacing w:line="240" w:lineRule="auto"/>
      </w:pPr>
      <w:r>
        <w:separator/>
      </w:r>
    </w:p>
  </w:endnote>
  <w:endnote w:type="continuationSeparator" w:id="0">
    <w:p w14:paraId="27D31229" w14:textId="77777777" w:rsidR="008E50A9" w:rsidRDefault="008E50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6868912"/>
      <w:docPartObj>
        <w:docPartGallery w:val="Page Numbers (Bottom of Page)"/>
        <w:docPartUnique/>
      </w:docPartObj>
    </w:sdtPr>
    <w:sdtEndPr/>
    <w:sdtContent>
      <w:p w14:paraId="42D4C21F" w14:textId="77777777" w:rsidR="00CF7772" w:rsidRDefault="0061324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3190" w:rsidRPr="00DF3190">
          <w:rPr>
            <w:noProof/>
            <w:lang w:val="ja-JP"/>
          </w:rPr>
          <w:t>1</w:t>
        </w:r>
        <w:r>
          <w:fldChar w:fldCharType="end"/>
        </w:r>
      </w:p>
    </w:sdtContent>
  </w:sdt>
  <w:p w14:paraId="7727EAA3" w14:textId="77777777" w:rsidR="00CF7772" w:rsidRDefault="008E50A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E37761" w14:textId="77777777" w:rsidR="008E50A9" w:rsidRDefault="008E50A9">
      <w:pPr>
        <w:spacing w:line="240" w:lineRule="auto"/>
      </w:pPr>
      <w:r>
        <w:separator/>
      </w:r>
    </w:p>
  </w:footnote>
  <w:footnote w:type="continuationSeparator" w:id="0">
    <w:p w14:paraId="2F002442" w14:textId="77777777" w:rsidR="008E50A9" w:rsidRDefault="008E50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246"/>
    <w:rsid w:val="00006B46"/>
    <w:rsid w:val="000C788E"/>
    <w:rsid w:val="000D75FC"/>
    <w:rsid w:val="00150A1C"/>
    <w:rsid w:val="001B65C1"/>
    <w:rsid w:val="0020585D"/>
    <w:rsid w:val="002240D8"/>
    <w:rsid w:val="00243B85"/>
    <w:rsid w:val="003209F6"/>
    <w:rsid w:val="00461590"/>
    <w:rsid w:val="00476939"/>
    <w:rsid w:val="004A65BF"/>
    <w:rsid w:val="004F4599"/>
    <w:rsid w:val="005E01CE"/>
    <w:rsid w:val="005F5BE3"/>
    <w:rsid w:val="00613246"/>
    <w:rsid w:val="0061497E"/>
    <w:rsid w:val="00643B86"/>
    <w:rsid w:val="0076137B"/>
    <w:rsid w:val="00786F53"/>
    <w:rsid w:val="007A01D0"/>
    <w:rsid w:val="007B29DB"/>
    <w:rsid w:val="00860232"/>
    <w:rsid w:val="008E2A89"/>
    <w:rsid w:val="008E50A9"/>
    <w:rsid w:val="00927E51"/>
    <w:rsid w:val="00963F62"/>
    <w:rsid w:val="00966C54"/>
    <w:rsid w:val="00A661FD"/>
    <w:rsid w:val="00AB03FA"/>
    <w:rsid w:val="00AC0BD3"/>
    <w:rsid w:val="00AE03E8"/>
    <w:rsid w:val="00AF446D"/>
    <w:rsid w:val="00B94992"/>
    <w:rsid w:val="00C021ED"/>
    <w:rsid w:val="00C103A5"/>
    <w:rsid w:val="00C46396"/>
    <w:rsid w:val="00CA342F"/>
    <w:rsid w:val="00CE128B"/>
    <w:rsid w:val="00CE6330"/>
    <w:rsid w:val="00DF3190"/>
    <w:rsid w:val="00E45587"/>
    <w:rsid w:val="00EE63AB"/>
    <w:rsid w:val="00F20D26"/>
    <w:rsid w:val="00F670DA"/>
    <w:rsid w:val="00F96A7B"/>
    <w:rsid w:val="00FF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23C2E9"/>
  <w15:chartTrackingRefBased/>
  <w15:docId w15:val="{0CB31D11-24C3-4A3D-A5B4-17D818DB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3246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132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13246"/>
    <w:rPr>
      <w:rFonts w:ascii="Times New Roman" w:eastAsia="Times New Roman" w:hAnsi="Times New Roman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61324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613246"/>
    <w:pPr>
      <w:spacing w:line="240" w:lineRule="auto"/>
    </w:pPr>
  </w:style>
  <w:style w:type="character" w:customStyle="1" w:styleId="a7">
    <w:name w:val="コメント文字列 (文字)"/>
    <w:basedOn w:val="a0"/>
    <w:link w:val="a6"/>
    <w:uiPriority w:val="99"/>
    <w:semiHidden/>
    <w:rsid w:val="00613246"/>
    <w:rPr>
      <w:rFonts w:ascii="Times New Roman" w:eastAsia="Times New Roman" w:hAnsi="Times New Roman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613246"/>
  </w:style>
  <w:style w:type="paragraph" w:styleId="a9">
    <w:name w:val="Balloon Text"/>
    <w:basedOn w:val="a"/>
    <w:link w:val="aa"/>
    <w:uiPriority w:val="99"/>
    <w:semiHidden/>
    <w:unhideWhenUsed/>
    <w:rsid w:val="0061324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13246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860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927E5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27E51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ishimu</dc:creator>
  <cp:keywords/>
  <dc:description/>
  <cp:lastModifiedBy>mnishimu</cp:lastModifiedBy>
  <cp:revision>5</cp:revision>
  <cp:lastPrinted>2015-12-12T03:10:00Z</cp:lastPrinted>
  <dcterms:created xsi:type="dcterms:W3CDTF">2015-12-24T01:39:00Z</dcterms:created>
  <dcterms:modified xsi:type="dcterms:W3CDTF">2015-12-24T01:44:00Z</dcterms:modified>
</cp:coreProperties>
</file>